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5EDE" w:rsidRPr="00665380" w:rsidRDefault="00564EE6">
      <w:pPr>
        <w:rPr>
          <w:rFonts w:ascii="Times New Roman" w:eastAsia="宋体" w:hAnsi="Times New Roman" w:cs="Times New Roman"/>
          <w:sz w:val="20"/>
          <w:szCs w:val="20"/>
        </w:rPr>
      </w:pPr>
      <w:r w:rsidRPr="00665380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Supplementary table 1 </w:t>
      </w:r>
      <w:r w:rsidRPr="00665380">
        <w:rPr>
          <w:rFonts w:ascii="Times New Roman" w:eastAsia="宋体" w:hAnsi="Times New Roman" w:cs="Times New Roman"/>
          <w:sz w:val="20"/>
          <w:szCs w:val="20"/>
        </w:rPr>
        <w:t>Primers used for this study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141"/>
        <w:gridCol w:w="4519"/>
        <w:gridCol w:w="4503"/>
        <w:gridCol w:w="3795"/>
      </w:tblGrid>
      <w:tr w:rsidR="00D05EDE" w:rsidRPr="00665380" w:rsidTr="00665380">
        <w:trPr>
          <w:trHeight w:val="340"/>
          <w:jc w:val="center"/>
        </w:trPr>
        <w:tc>
          <w:tcPr>
            <w:tcW w:w="4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05EDE" w:rsidRPr="00665380" w:rsidRDefault="00564EE6" w:rsidP="00665380">
            <w:pPr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SNP ID</w:t>
            </w:r>
          </w:p>
        </w:tc>
        <w:tc>
          <w:tcPr>
            <w:tcW w:w="16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05EDE" w:rsidRPr="00665380" w:rsidRDefault="00564EE6" w:rsidP="00665380">
            <w:pPr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</w:t>
            </w:r>
            <w:r w:rsidRPr="00665380">
              <w:rPr>
                <w:rFonts w:ascii="Times New Roman" w:eastAsia="仿宋" w:hAnsi="Times New Roman" w:cs="Times New Roman"/>
                <w:kern w:val="0"/>
                <w:sz w:val="20"/>
                <w:szCs w:val="20"/>
                <w:vertAlign w:val="superscript"/>
              </w:rPr>
              <w:t>nd</w:t>
            </w:r>
            <w:r w:rsidRPr="00665380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 - PCRP</w:t>
            </w:r>
          </w:p>
        </w:tc>
        <w:tc>
          <w:tcPr>
            <w:tcW w:w="16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05EDE" w:rsidRPr="00665380" w:rsidRDefault="00564EE6" w:rsidP="00665380">
            <w:pPr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</w:t>
            </w:r>
            <w:r w:rsidRPr="00665380">
              <w:rPr>
                <w:rFonts w:ascii="Times New Roman" w:eastAsia="仿宋" w:hAnsi="Times New Roman" w:cs="Times New Roman"/>
                <w:kern w:val="0"/>
                <w:sz w:val="20"/>
                <w:szCs w:val="20"/>
                <w:vertAlign w:val="superscript"/>
              </w:rPr>
              <w:t xml:space="preserve">st </w:t>
            </w:r>
            <w:r w:rsidRPr="00665380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- PCRP</w:t>
            </w:r>
          </w:p>
        </w:tc>
        <w:tc>
          <w:tcPr>
            <w:tcW w:w="13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05EDE" w:rsidRPr="00665380" w:rsidRDefault="00564EE6" w:rsidP="00665380">
            <w:pPr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UE</w:t>
            </w:r>
            <w:r w:rsidRPr="00665380">
              <w:rPr>
                <w:rFonts w:ascii="Times New Roman" w:eastAsia="仿宋" w:hAnsi="Times New Roman" w:cs="Times New Roman"/>
                <w:iCs/>
                <w:kern w:val="0"/>
                <w:sz w:val="20"/>
                <w:szCs w:val="20"/>
              </w:rPr>
              <w:t>P</w:t>
            </w:r>
            <w:r w:rsidRPr="00665380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-SEQ</w:t>
            </w:r>
          </w:p>
        </w:tc>
      </w:tr>
      <w:tr w:rsidR="00D05EDE" w:rsidRPr="00665380" w:rsidTr="00665380">
        <w:trPr>
          <w:trHeight w:val="340"/>
          <w:jc w:val="center"/>
        </w:trPr>
        <w:tc>
          <w:tcPr>
            <w:tcW w:w="41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5EDE" w:rsidRPr="00665380" w:rsidRDefault="00564EE6" w:rsidP="00665380">
            <w:pPr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rs13925</w:t>
            </w:r>
          </w:p>
        </w:tc>
        <w:tc>
          <w:tcPr>
            <w:tcW w:w="162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5EDE" w:rsidRPr="00665380" w:rsidRDefault="00564EE6" w:rsidP="00665380">
            <w:pPr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ACGTTGGATGTTCTACTGGCGCGTGAGTTC</w:t>
            </w:r>
          </w:p>
        </w:tc>
        <w:tc>
          <w:tcPr>
            <w:tcW w:w="162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5EDE" w:rsidRPr="00665380" w:rsidRDefault="00564EE6" w:rsidP="00665380">
            <w:pPr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ACGTTGGATGACTGCAGGATGTCATAGGTC</w:t>
            </w:r>
          </w:p>
        </w:tc>
        <w:tc>
          <w:tcPr>
            <w:tcW w:w="13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5EDE" w:rsidRPr="00665380" w:rsidRDefault="00564EE6" w:rsidP="00665380">
            <w:pPr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gggtAACCAGGTGGACCAAGT</w:t>
            </w:r>
          </w:p>
        </w:tc>
      </w:tr>
      <w:tr w:rsidR="00D05EDE" w:rsidRPr="00665380" w:rsidTr="00665380">
        <w:trPr>
          <w:trHeight w:val="34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DE" w:rsidRPr="00665380" w:rsidRDefault="00564EE6" w:rsidP="00665380">
            <w:pPr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rs2250889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DE" w:rsidRPr="00665380" w:rsidRDefault="00564EE6" w:rsidP="00665380">
            <w:pPr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ACGTTGGATGCAAGCTGGACTCGGTCTTTG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DE" w:rsidRPr="00665380" w:rsidRDefault="00564EE6" w:rsidP="00665380">
            <w:pPr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ACGTTGGATGTTGAGCCTCCTTGACTGATG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DE" w:rsidRPr="00665380" w:rsidRDefault="00564EE6" w:rsidP="00665380">
            <w:pPr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ctgtACTCGGTCTTTGAGGAGC</w:t>
            </w:r>
          </w:p>
        </w:tc>
      </w:tr>
      <w:tr w:rsidR="00D05EDE" w:rsidRPr="00665380" w:rsidTr="00665380">
        <w:trPr>
          <w:trHeight w:val="340"/>
          <w:jc w:val="center"/>
        </w:trPr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5EDE" w:rsidRPr="00665380" w:rsidRDefault="00564EE6" w:rsidP="00665380">
            <w:pPr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rs17577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5EDE" w:rsidRPr="00665380" w:rsidRDefault="00564EE6" w:rsidP="00665380">
            <w:pPr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ACGTTGGATGTTGGACACGCACGACGTCTT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5EDE" w:rsidRPr="00665380" w:rsidRDefault="00564EE6" w:rsidP="00665380">
            <w:pPr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ACGTTGGATGTAGTGTGGTGTCTCACGAAG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5EDE" w:rsidRPr="00665380" w:rsidRDefault="00564EE6" w:rsidP="00665380">
            <w:pPr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tttGACACGCACGACGTCTTCCAGTACC</w:t>
            </w:r>
          </w:p>
        </w:tc>
      </w:tr>
    </w:tbl>
    <w:p w:rsidR="00D05EDE" w:rsidRPr="00665380" w:rsidRDefault="00564EE6">
      <w:pPr>
        <w:rPr>
          <w:rFonts w:ascii="Times New Roman" w:eastAsia="等线" w:hAnsi="Times New Roman" w:cs="Times New Roman"/>
          <w:sz w:val="20"/>
          <w:szCs w:val="20"/>
        </w:rPr>
      </w:pPr>
      <w:r w:rsidRPr="00665380">
        <w:rPr>
          <w:rFonts w:ascii="Times New Roman" w:eastAsia="等线" w:hAnsi="Times New Roman" w:cs="Times New Roman"/>
          <w:sz w:val="20"/>
          <w:szCs w:val="20"/>
        </w:rPr>
        <w:t>Abbreviations: PCRP, polymerase chain reaction primers; SNP, single‐nucleotide polymorphism; UEP-SEQ, unextended mini‐sequencing</w:t>
      </w:r>
    </w:p>
    <w:p w:rsidR="00D05EDE" w:rsidRPr="00665380" w:rsidRDefault="00564EE6">
      <w:pPr>
        <w:rPr>
          <w:rFonts w:ascii="Times New Roman" w:eastAsia="等线" w:hAnsi="Times New Roman" w:cs="Times New Roman"/>
          <w:sz w:val="20"/>
          <w:szCs w:val="20"/>
        </w:rPr>
      </w:pPr>
      <w:r w:rsidRPr="00665380">
        <w:rPr>
          <w:rFonts w:ascii="Times New Roman" w:eastAsia="等线" w:hAnsi="Times New Roman" w:cs="Times New Roman"/>
          <w:sz w:val="20"/>
          <w:szCs w:val="20"/>
        </w:rPr>
        <w:t>primer. 1st-PCRP, first PCR primer; 2nd-PCRP, second PCR primer.</w:t>
      </w:r>
      <w:bookmarkStart w:id="0" w:name="_GoBack"/>
      <w:bookmarkEnd w:id="0"/>
      <w:r w:rsidRPr="00665380">
        <w:rPr>
          <w:rFonts w:ascii="Times New Roman" w:eastAsia="等线" w:hAnsi="Times New Roman" w:cs="Times New Roman"/>
          <w:sz w:val="20"/>
          <w:szCs w:val="20"/>
        </w:rPr>
        <w:br w:type="page"/>
      </w:r>
    </w:p>
    <w:p w:rsidR="00D05EDE" w:rsidRPr="00665380" w:rsidRDefault="00564EE6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665380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 xml:space="preserve">Supplementary table 2 </w:t>
      </w:r>
      <w:r w:rsidRPr="00665380">
        <w:rPr>
          <w:rFonts w:ascii="Times New Roman" w:eastAsia="等线" w:hAnsi="Times New Roman" w:cs="Times New Roman"/>
          <w:sz w:val="20"/>
          <w:szCs w:val="20"/>
        </w:rPr>
        <w:t xml:space="preserve">Results of the association between </w:t>
      </w:r>
      <w:r w:rsidRPr="00665380">
        <w:rPr>
          <w:rFonts w:ascii="Times New Roman" w:eastAsia="等线" w:hAnsi="Times New Roman" w:cs="Times New Roman"/>
          <w:i/>
          <w:iCs/>
          <w:sz w:val="20"/>
          <w:szCs w:val="20"/>
        </w:rPr>
        <w:t xml:space="preserve">MMP-9 </w:t>
      </w:r>
      <w:r w:rsidRPr="00665380">
        <w:rPr>
          <w:rFonts w:ascii="Times New Roman" w:eastAsia="等线" w:hAnsi="Times New Roman" w:cs="Times New Roman"/>
          <w:sz w:val="20"/>
          <w:szCs w:val="20"/>
        </w:rPr>
        <w:t xml:space="preserve">gene polymorphism and </w:t>
      </w:r>
      <w:r w:rsidR="00665380" w:rsidRPr="00665380">
        <w:rPr>
          <w:rFonts w:ascii="Times New Roman" w:eastAsia="等线" w:hAnsi="Times New Roman" w:cs="Times New Roman"/>
          <w:sz w:val="20"/>
          <w:szCs w:val="20"/>
        </w:rPr>
        <w:t xml:space="preserve">IS </w:t>
      </w:r>
      <w:r w:rsidRPr="00665380">
        <w:rPr>
          <w:rFonts w:ascii="Times New Roman" w:eastAsia="等线" w:hAnsi="Times New Roman" w:cs="Times New Roman"/>
          <w:sz w:val="20"/>
          <w:szCs w:val="20"/>
        </w:rPr>
        <w:t>susceptibility.</w:t>
      </w:r>
      <w:r w:rsidRPr="00665380">
        <w:rPr>
          <w:rFonts w:ascii="Times New Roman" w:eastAsia="宋体" w:hAnsi="Times New Roman" w:cs="Times New Roman"/>
          <w:sz w:val="20"/>
          <w:szCs w:val="20"/>
        </w:rPr>
        <w:t xml:space="preserve"> 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33"/>
        <w:gridCol w:w="1815"/>
        <w:gridCol w:w="1312"/>
        <w:gridCol w:w="1739"/>
        <w:gridCol w:w="1739"/>
        <w:gridCol w:w="2007"/>
        <w:gridCol w:w="1103"/>
        <w:gridCol w:w="2007"/>
        <w:gridCol w:w="1103"/>
      </w:tblGrid>
      <w:tr w:rsidR="00D05EDE" w:rsidRPr="00665380" w:rsidTr="00564EE6">
        <w:trPr>
          <w:trHeight w:val="340"/>
          <w:jc w:val="center"/>
        </w:trPr>
        <w:tc>
          <w:tcPr>
            <w:tcW w:w="406" w:type="pct"/>
            <w:vMerge w:val="restart"/>
            <w:shd w:val="clear" w:color="auto" w:fill="auto"/>
            <w:noWrap/>
            <w:vAlign w:val="center"/>
          </w:tcPr>
          <w:p w:rsidR="00D05EDE" w:rsidRPr="00665380" w:rsidRDefault="00564EE6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SNP ID</w:t>
            </w:r>
          </w:p>
        </w:tc>
        <w:tc>
          <w:tcPr>
            <w:tcW w:w="650" w:type="pct"/>
            <w:vMerge w:val="restart"/>
            <w:shd w:val="clear" w:color="auto" w:fill="auto"/>
            <w:noWrap/>
            <w:vAlign w:val="center"/>
          </w:tcPr>
          <w:p w:rsidR="00D05EDE" w:rsidRPr="00665380" w:rsidRDefault="00564EE6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470" w:type="pct"/>
            <w:vMerge w:val="restart"/>
            <w:shd w:val="clear" w:color="auto" w:fill="auto"/>
            <w:noWrap/>
            <w:vAlign w:val="center"/>
          </w:tcPr>
          <w:p w:rsidR="00D05EDE" w:rsidRPr="00665380" w:rsidRDefault="00564EE6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623" w:type="pct"/>
            <w:vMerge w:val="restart"/>
            <w:shd w:val="clear" w:color="auto" w:fill="auto"/>
            <w:noWrap/>
            <w:vAlign w:val="center"/>
          </w:tcPr>
          <w:p w:rsidR="00D05EDE" w:rsidRPr="00665380" w:rsidRDefault="00564EE6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623" w:type="pct"/>
            <w:vMerge w:val="restart"/>
            <w:shd w:val="clear" w:color="auto" w:fill="auto"/>
            <w:noWrap/>
            <w:vAlign w:val="center"/>
          </w:tcPr>
          <w:p w:rsidR="00D05EDE" w:rsidRPr="00665380" w:rsidRDefault="00564EE6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1114" w:type="pct"/>
            <w:gridSpan w:val="2"/>
            <w:shd w:val="clear" w:color="auto" w:fill="auto"/>
            <w:noWrap/>
            <w:vAlign w:val="center"/>
          </w:tcPr>
          <w:p w:rsidR="00D05EDE" w:rsidRPr="00665380" w:rsidRDefault="00564EE6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Without adjusted</w:t>
            </w:r>
          </w:p>
        </w:tc>
        <w:tc>
          <w:tcPr>
            <w:tcW w:w="1114" w:type="pct"/>
            <w:gridSpan w:val="2"/>
            <w:shd w:val="clear" w:color="auto" w:fill="auto"/>
            <w:vAlign w:val="center"/>
          </w:tcPr>
          <w:p w:rsidR="00D05EDE" w:rsidRPr="00665380" w:rsidRDefault="00564EE6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With adjusted</w:t>
            </w:r>
          </w:p>
        </w:tc>
      </w:tr>
      <w:tr w:rsidR="00D05EDE" w:rsidRPr="00665380" w:rsidTr="00564EE6">
        <w:trPr>
          <w:trHeight w:val="340"/>
          <w:jc w:val="center"/>
        </w:trPr>
        <w:tc>
          <w:tcPr>
            <w:tcW w:w="40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39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1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39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D05EDE" w:rsidRPr="00665380" w:rsidTr="00564EE6">
        <w:trPr>
          <w:trHeight w:val="340"/>
          <w:jc w:val="center"/>
        </w:trPr>
        <w:tc>
          <w:tcPr>
            <w:tcW w:w="406" w:type="pct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rs17577</w:t>
            </w:r>
          </w:p>
        </w:tc>
        <w:tc>
          <w:tcPr>
            <w:tcW w:w="650" w:type="pct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47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62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535 (76.40%)</w:t>
            </w:r>
          </w:p>
        </w:tc>
        <w:tc>
          <w:tcPr>
            <w:tcW w:w="62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529 (75.60%)</w:t>
            </w:r>
          </w:p>
        </w:tc>
        <w:tc>
          <w:tcPr>
            <w:tcW w:w="719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D05EDE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D05EDE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05EDE" w:rsidRPr="00665380" w:rsidTr="00564EE6">
        <w:trPr>
          <w:trHeight w:val="340"/>
          <w:jc w:val="center"/>
        </w:trPr>
        <w:tc>
          <w:tcPr>
            <w:tcW w:w="406" w:type="pct"/>
            <w:vMerge/>
            <w:tcBorders>
              <w:tl2br w:val="nil"/>
              <w:tr2bl w:val="nil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vMerge/>
            <w:tcBorders>
              <w:tl2br w:val="nil"/>
              <w:tr2bl w:val="nil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56 (22.30%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66 (23.70%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.08 (0.84-1.38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.08 (0.84-1.39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440</w:t>
            </w:r>
          </w:p>
        </w:tc>
      </w:tr>
      <w:tr w:rsidR="00D05EDE" w:rsidRPr="00665380" w:rsidTr="00564EE6">
        <w:trPr>
          <w:trHeight w:val="340"/>
          <w:jc w:val="center"/>
        </w:trPr>
        <w:tc>
          <w:tcPr>
            <w:tcW w:w="406" w:type="pct"/>
            <w:vMerge/>
            <w:tcBorders>
              <w:tl2br w:val="nil"/>
              <w:tr2bl w:val="nil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vMerge/>
            <w:tcBorders>
              <w:tl2br w:val="nil"/>
              <w:tr2bl w:val="nil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A/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9 (1.30%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5 (0.70%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56 (0.19-1.69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55 (0.18-1.65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05EDE" w:rsidRPr="00665380" w:rsidTr="00564EE6">
        <w:trPr>
          <w:trHeight w:val="340"/>
          <w:jc w:val="center"/>
        </w:trPr>
        <w:tc>
          <w:tcPr>
            <w:tcW w:w="406" w:type="pct"/>
            <w:vMerge/>
            <w:tcBorders>
              <w:tl2br w:val="nil"/>
              <w:tr2bl w:val="nil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535 (76.40%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529 (75.60%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05EDE" w:rsidRPr="00665380" w:rsidTr="00564EE6">
        <w:trPr>
          <w:trHeight w:val="340"/>
          <w:jc w:val="center"/>
        </w:trPr>
        <w:tc>
          <w:tcPr>
            <w:tcW w:w="406" w:type="pct"/>
            <w:vMerge/>
            <w:tcBorders>
              <w:tl2br w:val="nil"/>
              <w:tr2bl w:val="nil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vMerge/>
            <w:tcBorders>
              <w:tl2br w:val="nil"/>
              <w:tr2bl w:val="nil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A/G-A/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65 (23.60%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71 (24.40%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.05 (0.82-1.34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.05 (0.82-1.35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685</w:t>
            </w:r>
          </w:p>
        </w:tc>
      </w:tr>
      <w:tr w:rsidR="00D05EDE" w:rsidRPr="00665380" w:rsidTr="00564EE6">
        <w:trPr>
          <w:trHeight w:val="340"/>
          <w:jc w:val="center"/>
        </w:trPr>
        <w:tc>
          <w:tcPr>
            <w:tcW w:w="406" w:type="pct"/>
            <w:vMerge/>
            <w:tcBorders>
              <w:tl2br w:val="nil"/>
              <w:tr2bl w:val="nil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G/G-A/G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691 (98.70%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695 (99.30%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269</w:t>
            </w:r>
          </w:p>
        </w:tc>
      </w:tr>
      <w:tr w:rsidR="00D05EDE" w:rsidRPr="00665380" w:rsidTr="00564EE6">
        <w:trPr>
          <w:trHeight w:val="340"/>
          <w:jc w:val="center"/>
        </w:trPr>
        <w:tc>
          <w:tcPr>
            <w:tcW w:w="406" w:type="pct"/>
            <w:vMerge/>
            <w:tcBorders>
              <w:tl2br w:val="nil"/>
              <w:tr2bl w:val="nil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vMerge/>
            <w:tcBorders>
              <w:tl2br w:val="nil"/>
              <w:tr2bl w:val="nil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A/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9 (1.3%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5 (0.70%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55 (0.18-1.66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54 (0.18-1.61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05EDE" w:rsidRPr="00665380" w:rsidTr="00564EE6">
        <w:trPr>
          <w:trHeight w:val="340"/>
          <w:jc w:val="center"/>
        </w:trPr>
        <w:tc>
          <w:tcPr>
            <w:tcW w:w="406" w:type="pct"/>
            <w:vMerge/>
            <w:tcBorders>
              <w:tl2br w:val="nil"/>
              <w:tr2bl w:val="nil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Overdominant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G/G-A/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544 (77.70%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534 (76.30%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05EDE" w:rsidRPr="00665380" w:rsidTr="00564EE6">
        <w:trPr>
          <w:trHeight w:val="340"/>
          <w:jc w:val="center"/>
        </w:trPr>
        <w:tc>
          <w:tcPr>
            <w:tcW w:w="406" w:type="pct"/>
            <w:vMerge/>
            <w:tcBorders>
              <w:tl2br w:val="nil"/>
              <w:tr2bl w:val="nil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vMerge/>
            <w:tcBorders>
              <w:tl2br w:val="nil"/>
              <w:tr2bl w:val="nil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56 (22.30%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66 (23.70%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.08 (0.85-1.39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.09 (0.85-1.40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500</w:t>
            </w:r>
          </w:p>
        </w:tc>
      </w:tr>
      <w:tr w:rsidR="00D05EDE" w:rsidRPr="00665380" w:rsidTr="00564EE6">
        <w:trPr>
          <w:trHeight w:val="340"/>
          <w:jc w:val="center"/>
        </w:trPr>
        <w:tc>
          <w:tcPr>
            <w:tcW w:w="406" w:type="pct"/>
            <w:vMerge/>
            <w:tcBorders>
              <w:tl2br w:val="nil"/>
              <w:tr2bl w:val="nil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Log-additive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.01 (0.81-1.28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.02 (0.81-1.28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893</w:t>
            </w:r>
          </w:p>
        </w:tc>
      </w:tr>
      <w:tr w:rsidR="00D05EDE" w:rsidRPr="00665380" w:rsidTr="00564EE6">
        <w:trPr>
          <w:trHeight w:val="340"/>
          <w:jc w:val="center"/>
        </w:trPr>
        <w:tc>
          <w:tcPr>
            <w:tcW w:w="406" w:type="pct"/>
            <w:vMerge w:val="restart"/>
            <w:shd w:val="clear" w:color="auto" w:fill="auto"/>
            <w:noWrap/>
            <w:vAlign w:val="center"/>
          </w:tcPr>
          <w:p w:rsidR="00D05EDE" w:rsidRPr="00665380" w:rsidRDefault="00564EE6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rs13925</w:t>
            </w:r>
          </w:p>
        </w:tc>
        <w:tc>
          <w:tcPr>
            <w:tcW w:w="650" w:type="pct"/>
            <w:vMerge w:val="restart"/>
            <w:shd w:val="clear" w:color="auto" w:fill="auto"/>
            <w:noWrap/>
            <w:vAlign w:val="center"/>
          </w:tcPr>
          <w:p w:rsidR="00D05EDE" w:rsidRPr="00665380" w:rsidRDefault="00564EE6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:rsidR="00D05EDE" w:rsidRPr="00665380" w:rsidRDefault="00564EE6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D05EDE" w:rsidRPr="00665380" w:rsidRDefault="00564EE6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533 (76.20%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D05EDE" w:rsidRPr="00665380" w:rsidRDefault="00564EE6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531 (76.10%)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:rsidR="00D05EDE" w:rsidRPr="00665380" w:rsidRDefault="00564EE6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D05EDE" w:rsidRPr="00665380" w:rsidRDefault="00D05EDE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shd w:val="clear" w:color="auto" w:fill="auto"/>
            <w:vAlign w:val="center"/>
          </w:tcPr>
          <w:p w:rsidR="00D05EDE" w:rsidRPr="00665380" w:rsidRDefault="00564EE6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D05EDE" w:rsidRPr="00665380" w:rsidRDefault="00D05EDE" w:rsidP="00564E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05EDE" w:rsidRPr="00665380" w:rsidTr="00564EE6">
        <w:trPr>
          <w:trHeight w:val="340"/>
          <w:jc w:val="center"/>
        </w:trPr>
        <w:tc>
          <w:tcPr>
            <w:tcW w:w="406" w:type="pct"/>
            <w:vMerge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vMerge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55 (22.20%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60 (22.90%)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.04 (0.81-1.33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719" w:type="pct"/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.04 (0.81-1.34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610</w:t>
            </w:r>
          </w:p>
        </w:tc>
      </w:tr>
      <w:tr w:rsidR="00D05EDE" w:rsidRPr="00665380" w:rsidTr="00564EE6">
        <w:trPr>
          <w:trHeight w:val="340"/>
          <w:jc w:val="center"/>
        </w:trPr>
        <w:tc>
          <w:tcPr>
            <w:tcW w:w="406" w:type="pct"/>
            <w:vMerge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vMerge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A/A</w:t>
            </w:r>
          </w:p>
        </w:tc>
        <w:tc>
          <w:tcPr>
            <w:tcW w:w="62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1 (1.60%)</w:t>
            </w:r>
          </w:p>
        </w:tc>
        <w:tc>
          <w:tcPr>
            <w:tcW w:w="62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7 (1.00%)</w:t>
            </w:r>
          </w:p>
        </w:tc>
        <w:tc>
          <w:tcPr>
            <w:tcW w:w="71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64 (0.25-1.66)</w:t>
            </w:r>
          </w:p>
        </w:tc>
        <w:tc>
          <w:tcPr>
            <w:tcW w:w="395" w:type="pct"/>
            <w:tcBorders>
              <w:bottom w:val="nil"/>
            </w:tcBorders>
            <w:shd w:val="clear" w:color="auto" w:fill="auto"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bottom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64 (0.25-1.66)</w:t>
            </w:r>
          </w:p>
        </w:tc>
        <w:tc>
          <w:tcPr>
            <w:tcW w:w="395" w:type="pct"/>
            <w:tcBorders>
              <w:bottom w:val="nil"/>
            </w:tcBorders>
            <w:shd w:val="clear" w:color="auto" w:fill="auto"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05EDE" w:rsidRPr="00665380" w:rsidTr="00564EE6">
        <w:trPr>
          <w:trHeight w:val="340"/>
          <w:jc w:val="center"/>
        </w:trPr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533 (76.20%)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531 (76.10%)</w:t>
            </w:r>
          </w:p>
        </w:tc>
        <w:tc>
          <w:tcPr>
            <w:tcW w:w="7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05EDE" w:rsidRPr="00665380" w:rsidTr="00564EE6">
        <w:trPr>
          <w:trHeight w:val="340"/>
          <w:jc w:val="center"/>
        </w:trPr>
        <w:tc>
          <w:tcPr>
            <w:tcW w:w="406" w:type="pct"/>
            <w:vMerge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vMerge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A/G-A/A</w:t>
            </w:r>
          </w:p>
        </w:tc>
        <w:tc>
          <w:tcPr>
            <w:tcW w:w="623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66 (23.80%)</w:t>
            </w:r>
          </w:p>
        </w:tc>
        <w:tc>
          <w:tcPr>
            <w:tcW w:w="623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67 (23.90%)</w:t>
            </w:r>
          </w:p>
        </w:tc>
        <w:tc>
          <w:tcPr>
            <w:tcW w:w="719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.01 (0.79-1.29)</w:t>
            </w:r>
          </w:p>
        </w:tc>
        <w:tc>
          <w:tcPr>
            <w:tcW w:w="395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719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.02 (0.79-1.30)</w:t>
            </w:r>
          </w:p>
        </w:tc>
        <w:tc>
          <w:tcPr>
            <w:tcW w:w="395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905</w:t>
            </w:r>
          </w:p>
        </w:tc>
      </w:tr>
      <w:tr w:rsidR="00D05EDE" w:rsidRPr="00665380" w:rsidTr="00564EE6">
        <w:trPr>
          <w:trHeight w:val="340"/>
          <w:jc w:val="center"/>
        </w:trPr>
        <w:tc>
          <w:tcPr>
            <w:tcW w:w="406" w:type="pct"/>
            <w:vMerge/>
            <w:tcBorders>
              <w:tl2br w:val="nil"/>
              <w:tr2bl w:val="nil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G/G-A/G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688 (98.40%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691 (99.00%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05EDE" w:rsidRPr="00665380" w:rsidTr="00564EE6">
        <w:trPr>
          <w:trHeight w:val="340"/>
          <w:jc w:val="center"/>
        </w:trPr>
        <w:tc>
          <w:tcPr>
            <w:tcW w:w="406" w:type="pct"/>
            <w:vMerge/>
            <w:tcBorders>
              <w:tl2br w:val="nil"/>
              <w:tr2bl w:val="nil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vMerge/>
            <w:tcBorders>
              <w:tl2br w:val="nil"/>
              <w:tr2bl w:val="nil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A/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1 (1.60%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7 (1.00%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63 (0.24-1.64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63 (0.24-1.65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348</w:t>
            </w:r>
          </w:p>
        </w:tc>
      </w:tr>
      <w:tr w:rsidR="00D05EDE" w:rsidRPr="00665380" w:rsidTr="00564EE6">
        <w:trPr>
          <w:trHeight w:val="340"/>
          <w:jc w:val="center"/>
        </w:trPr>
        <w:tc>
          <w:tcPr>
            <w:tcW w:w="406" w:type="pct"/>
            <w:vMerge/>
            <w:tcBorders>
              <w:tl2br w:val="nil"/>
              <w:tr2bl w:val="nil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Overdominant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G/G-A/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544 (77.80%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538 (77.10%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05EDE" w:rsidRPr="00665380" w:rsidTr="00564EE6">
        <w:trPr>
          <w:trHeight w:val="340"/>
          <w:jc w:val="center"/>
        </w:trPr>
        <w:tc>
          <w:tcPr>
            <w:tcW w:w="406" w:type="pct"/>
            <w:vMerge/>
            <w:tcBorders>
              <w:tl2br w:val="nil"/>
              <w:tr2bl w:val="nil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vMerge/>
            <w:tcBorders>
              <w:tl2br w:val="nil"/>
              <w:tr2bl w:val="nil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55 (22.20%)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60 (22.90%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.04 (0.81-1.34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1.05 (0.82-1.35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710</w:t>
            </w:r>
          </w:p>
        </w:tc>
      </w:tr>
      <w:tr w:rsidR="00D05EDE" w:rsidRPr="00665380" w:rsidTr="00564EE6">
        <w:trPr>
          <w:trHeight w:val="340"/>
          <w:jc w:val="center"/>
        </w:trPr>
        <w:tc>
          <w:tcPr>
            <w:tcW w:w="406" w:type="pct"/>
            <w:vMerge/>
            <w:tcBorders>
              <w:tl2br w:val="nil"/>
              <w:tr2bl w:val="nil"/>
            </w:tcBorders>
            <w:vAlign w:val="center"/>
          </w:tcPr>
          <w:p w:rsidR="00D05EDE" w:rsidRPr="00665380" w:rsidRDefault="00D05EDE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Log-additive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98 (0.78-1.23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99 (0.79-1.24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05EDE" w:rsidRPr="00665380" w:rsidRDefault="00564EE6" w:rsidP="00667F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0.904</w:t>
            </w:r>
          </w:p>
        </w:tc>
      </w:tr>
    </w:tbl>
    <w:p w:rsidR="00D05EDE" w:rsidRPr="00665380" w:rsidRDefault="00D05EDE">
      <w:pPr>
        <w:rPr>
          <w:rFonts w:ascii="Times New Roman" w:eastAsia="宋体" w:hAnsi="Times New Roman" w:cs="Times New Roman"/>
          <w:sz w:val="20"/>
          <w:szCs w:val="20"/>
        </w:rPr>
      </w:pPr>
    </w:p>
    <w:p w:rsidR="00D05EDE" w:rsidRPr="00665380" w:rsidRDefault="00564EE6">
      <w:pPr>
        <w:rPr>
          <w:rFonts w:ascii="Times New Roman" w:eastAsia="宋体" w:hAnsi="Times New Roman" w:cs="Times New Roman"/>
          <w:sz w:val="20"/>
          <w:szCs w:val="20"/>
        </w:rPr>
      </w:pPr>
      <w:r w:rsidRPr="00665380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Abbreviations: </w:t>
      </w:r>
      <w:r w:rsidR="00665380" w:rsidRPr="00665380">
        <w:rPr>
          <w:rFonts w:ascii="Times New Roman" w:eastAsia="等线" w:hAnsi="Times New Roman" w:cs="Times New Roman"/>
          <w:sz w:val="20"/>
          <w:szCs w:val="20"/>
        </w:rPr>
        <w:t xml:space="preserve">IS, ischemic stroke; </w:t>
      </w:r>
      <w:r w:rsidRPr="00665380">
        <w:rPr>
          <w:rFonts w:ascii="Times New Roman" w:eastAsia="宋体" w:hAnsi="Times New Roman" w:cs="Times New Roman"/>
          <w:sz w:val="20"/>
          <w:szCs w:val="20"/>
        </w:rPr>
        <w:t>SNPs, single nucleotide polymorphisms; CI, confidence interval; MAF, minor allele frequency; OR, odds ratio.</w:t>
      </w:r>
    </w:p>
    <w:p w:rsidR="00D05EDE" w:rsidRPr="00665380" w:rsidRDefault="00564EE6">
      <w:pPr>
        <w:rPr>
          <w:rFonts w:ascii="Times New Roman" w:eastAsia="宋体" w:hAnsi="Times New Roman" w:cs="Times New Roman"/>
          <w:sz w:val="20"/>
          <w:szCs w:val="20"/>
        </w:rPr>
      </w:pPr>
      <w:r w:rsidRPr="00665380">
        <w:rPr>
          <w:rFonts w:ascii="Times New Roman" w:eastAsia="宋体" w:hAnsi="Times New Roman" w:cs="Times New Roman"/>
          <w:sz w:val="20"/>
          <w:szCs w:val="20"/>
        </w:rPr>
        <w:t xml:space="preserve">Notes: pa: Student's t-test is used; p &lt; 0.05 indicates statistical significance.  </w:t>
      </w:r>
    </w:p>
    <w:p w:rsidR="00D05EDE" w:rsidRPr="00665380" w:rsidRDefault="00564EE6">
      <w:pPr>
        <w:rPr>
          <w:rFonts w:ascii="Times New Roman" w:eastAsia="宋体" w:hAnsi="Times New Roman" w:cs="Times New Roman"/>
          <w:sz w:val="20"/>
          <w:szCs w:val="20"/>
        </w:rPr>
      </w:pPr>
      <w:r w:rsidRPr="00665380">
        <w:rPr>
          <w:rFonts w:ascii="Times New Roman" w:eastAsia="宋体" w:hAnsi="Times New Roman" w:cs="Times New Roman"/>
          <w:sz w:val="20"/>
          <w:szCs w:val="20"/>
        </w:rPr>
        <w:br w:type="page"/>
      </w:r>
    </w:p>
    <w:p w:rsidR="00D05EDE" w:rsidRPr="00665380" w:rsidRDefault="00564EE6">
      <w:pPr>
        <w:rPr>
          <w:rFonts w:ascii="Times New Roman" w:eastAsia="宋体" w:hAnsi="Times New Roman" w:cs="Times New Roman"/>
          <w:sz w:val="20"/>
          <w:szCs w:val="20"/>
        </w:rPr>
      </w:pPr>
      <w:bookmarkStart w:id="1" w:name="OLE_LINK4"/>
      <w:r w:rsidRPr="00665380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 xml:space="preserve">Supplementary table 3 </w:t>
      </w:r>
      <w:r w:rsidRPr="00665380">
        <w:rPr>
          <w:rFonts w:ascii="Times New Roman" w:eastAsia="等线" w:hAnsi="Times New Roman" w:cs="Times New Roman"/>
          <w:sz w:val="20"/>
          <w:szCs w:val="20"/>
        </w:rPr>
        <w:t xml:space="preserve">Correlations between </w:t>
      </w:r>
      <w:r w:rsidRPr="00665380">
        <w:rPr>
          <w:rFonts w:ascii="Times New Roman" w:eastAsia="等线" w:hAnsi="Times New Roman" w:cs="Times New Roman"/>
          <w:i/>
          <w:iCs/>
          <w:sz w:val="20"/>
          <w:szCs w:val="20"/>
        </w:rPr>
        <w:t>MMP-9</w:t>
      </w:r>
      <w:r w:rsidRPr="00665380">
        <w:rPr>
          <w:rFonts w:ascii="Times New Roman" w:eastAsia="等线" w:hAnsi="Times New Roman" w:cs="Times New Roman"/>
          <w:kern w:val="0"/>
          <w:sz w:val="20"/>
          <w:szCs w:val="20"/>
        </w:rPr>
        <w:t xml:space="preserve"> gene p</w:t>
      </w:r>
      <w:r w:rsidRPr="00665380">
        <w:rPr>
          <w:rFonts w:ascii="Times New Roman" w:eastAsia="等线" w:hAnsi="Times New Roman" w:cs="Times New Roman"/>
          <w:sz w:val="20"/>
          <w:szCs w:val="20"/>
        </w:rPr>
        <w:t xml:space="preserve">olymorphisms and </w:t>
      </w:r>
      <w:r w:rsidR="00665380" w:rsidRPr="00665380">
        <w:rPr>
          <w:rFonts w:ascii="Times New Roman" w:eastAsia="等线" w:hAnsi="Times New Roman" w:cs="Times New Roman"/>
          <w:kern w:val="0"/>
          <w:sz w:val="20"/>
          <w:szCs w:val="20"/>
        </w:rPr>
        <w:t xml:space="preserve">IS </w:t>
      </w:r>
      <w:r w:rsidRPr="00665380">
        <w:rPr>
          <w:rFonts w:ascii="Times New Roman" w:eastAsia="等线" w:hAnsi="Times New Roman" w:cs="Times New Roman"/>
          <w:sz w:val="20"/>
          <w:szCs w:val="20"/>
        </w:rPr>
        <w:t xml:space="preserve">susceptibility stratified by </w:t>
      </w:r>
      <w:r w:rsidR="00665380" w:rsidRPr="00665380">
        <w:rPr>
          <w:rFonts w:ascii="Times New Roman" w:eastAsia="等线" w:hAnsi="Times New Roman" w:cs="Times New Roman"/>
          <w:sz w:val="20"/>
          <w:szCs w:val="20"/>
        </w:rPr>
        <w:t>demographic characteristics (age, gender, smoking and drinking status)</w:t>
      </w:r>
      <w:r w:rsidRPr="00665380">
        <w:rPr>
          <w:rFonts w:ascii="Times New Roman" w:eastAsia="等线" w:hAnsi="Times New Roman" w:cs="Times New Roman"/>
          <w:sz w:val="20"/>
          <w:szCs w:val="20"/>
        </w:rPr>
        <w:t>.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1034"/>
        <w:gridCol w:w="1432"/>
        <w:gridCol w:w="1033"/>
        <w:gridCol w:w="1376"/>
        <w:gridCol w:w="1376"/>
        <w:gridCol w:w="1695"/>
        <w:gridCol w:w="874"/>
        <w:gridCol w:w="1376"/>
        <w:gridCol w:w="1376"/>
        <w:gridCol w:w="1588"/>
        <w:gridCol w:w="798"/>
      </w:tblGrid>
      <w:tr w:rsidR="00564EE6" w:rsidRPr="00665380" w:rsidTr="00665380">
        <w:trPr>
          <w:trHeight w:val="316"/>
        </w:trPr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NP ID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otype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564EE6" w:rsidRPr="00665380" w:rsidTr="00665380">
        <w:trPr>
          <w:trHeight w:val="316"/>
        </w:trPr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ge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906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&gt; 55 years</w:t>
            </w:r>
          </w:p>
        </w:tc>
        <w:tc>
          <w:tcPr>
            <w:tcW w:w="1841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≤ 55 years</w:t>
            </w:r>
          </w:p>
        </w:tc>
      </w:tr>
      <w:tr w:rsidR="00564EE6" w:rsidRPr="00665380" w:rsidTr="00665380">
        <w:trPr>
          <w:trHeight w:val="327"/>
        </w:trPr>
        <w:tc>
          <w:tcPr>
            <w:tcW w:w="370" w:type="pct"/>
            <w:vMerge w:val="restart"/>
            <w:noWrap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17577</w:t>
            </w:r>
          </w:p>
        </w:tc>
        <w:tc>
          <w:tcPr>
            <w:tcW w:w="513" w:type="pct"/>
            <w:vMerge w:val="restar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0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3 (75.40%)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2 (75.90%)</w:t>
            </w:r>
          </w:p>
        </w:tc>
        <w:tc>
          <w:tcPr>
            <w:tcW w:w="607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2 (77.20%)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7 (75.20%)</w:t>
            </w:r>
          </w:p>
        </w:tc>
        <w:tc>
          <w:tcPr>
            <w:tcW w:w="569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64EE6" w:rsidRPr="00665380" w:rsidTr="00665380">
        <w:trPr>
          <w:trHeight w:val="316"/>
        </w:trPr>
        <w:tc>
          <w:tcPr>
            <w:tcW w:w="370" w:type="pct"/>
            <w:vMerge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 (24.30%)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 (23.40%)</w:t>
            </w:r>
          </w:p>
        </w:tc>
        <w:tc>
          <w:tcPr>
            <w:tcW w:w="607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 (0.63-1.40)</w:t>
            </w:r>
          </w:p>
        </w:tc>
        <w:tc>
          <w:tcPr>
            <w:tcW w:w="31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0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 (20.70%)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 (24.20%)</w:t>
            </w:r>
          </w:p>
        </w:tc>
        <w:tc>
          <w:tcPr>
            <w:tcW w:w="569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3 (0.85-1.77)</w:t>
            </w:r>
          </w:p>
        </w:tc>
        <w:tc>
          <w:tcPr>
            <w:tcW w:w="286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0</w:t>
            </w:r>
          </w:p>
        </w:tc>
      </w:tr>
      <w:tr w:rsidR="00564EE6" w:rsidRPr="00665380" w:rsidTr="00665380">
        <w:trPr>
          <w:trHeight w:val="316"/>
        </w:trPr>
        <w:tc>
          <w:tcPr>
            <w:tcW w:w="370" w:type="pct"/>
            <w:vMerge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30%)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0.80%)</w:t>
            </w:r>
          </w:p>
        </w:tc>
        <w:tc>
          <w:tcPr>
            <w:tcW w:w="607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4 (0.16-19.15)</w:t>
            </w:r>
          </w:p>
        </w:tc>
        <w:tc>
          <w:tcPr>
            <w:tcW w:w="31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 (2.00%)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0.70%)</w:t>
            </w:r>
          </w:p>
        </w:tc>
        <w:tc>
          <w:tcPr>
            <w:tcW w:w="569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 (0.07-1.75)</w:t>
            </w:r>
          </w:p>
        </w:tc>
        <w:tc>
          <w:tcPr>
            <w:tcW w:w="286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64EE6" w:rsidRPr="00665380" w:rsidTr="00665380">
        <w:trPr>
          <w:trHeight w:val="316"/>
        </w:trPr>
        <w:tc>
          <w:tcPr>
            <w:tcW w:w="370" w:type="pct"/>
            <w:vMerge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0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3 (75.40%)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2 (75.90%)</w:t>
            </w:r>
          </w:p>
        </w:tc>
        <w:tc>
          <w:tcPr>
            <w:tcW w:w="607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2 (77.20%)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7 (75.20%)</w:t>
            </w:r>
          </w:p>
        </w:tc>
        <w:tc>
          <w:tcPr>
            <w:tcW w:w="569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64EE6" w:rsidRPr="00665380" w:rsidTr="00665380">
        <w:trPr>
          <w:trHeight w:val="316"/>
        </w:trPr>
        <w:tc>
          <w:tcPr>
            <w:tcW w:w="370" w:type="pct"/>
            <w:vMerge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-A/A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 (24.60%)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 (24.10%)</w:t>
            </w:r>
          </w:p>
        </w:tc>
        <w:tc>
          <w:tcPr>
            <w:tcW w:w="607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 (0.64-1.42)</w:t>
            </w:r>
          </w:p>
        </w:tc>
        <w:tc>
          <w:tcPr>
            <w:tcW w:w="31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3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 (22.80%)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 (24.80%)</w:t>
            </w:r>
          </w:p>
        </w:tc>
        <w:tc>
          <w:tcPr>
            <w:tcW w:w="569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 (0.80-1.65)</w:t>
            </w:r>
          </w:p>
        </w:tc>
        <w:tc>
          <w:tcPr>
            <w:tcW w:w="286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0</w:t>
            </w:r>
          </w:p>
        </w:tc>
      </w:tr>
      <w:tr w:rsidR="00564EE6" w:rsidRPr="00665380" w:rsidTr="00665380">
        <w:trPr>
          <w:trHeight w:val="316"/>
        </w:trPr>
        <w:tc>
          <w:tcPr>
            <w:tcW w:w="370" w:type="pct"/>
            <w:vMerge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0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-A/G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8 (99.70%)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5 (99.20%)</w:t>
            </w:r>
          </w:p>
        </w:tc>
        <w:tc>
          <w:tcPr>
            <w:tcW w:w="607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3 (98.00%)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0 (99.30%)</w:t>
            </w:r>
          </w:p>
        </w:tc>
        <w:tc>
          <w:tcPr>
            <w:tcW w:w="569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64EE6" w:rsidRPr="00665380" w:rsidTr="00665380">
        <w:trPr>
          <w:trHeight w:val="316"/>
        </w:trPr>
        <w:tc>
          <w:tcPr>
            <w:tcW w:w="370" w:type="pct"/>
            <w:vMerge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30%)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0.80%)</w:t>
            </w:r>
          </w:p>
        </w:tc>
        <w:tc>
          <w:tcPr>
            <w:tcW w:w="607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7 (0.16-19.41)</w:t>
            </w:r>
          </w:p>
        </w:tc>
        <w:tc>
          <w:tcPr>
            <w:tcW w:w="31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1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 (2.00%)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0.70%)</w:t>
            </w:r>
          </w:p>
        </w:tc>
        <w:tc>
          <w:tcPr>
            <w:tcW w:w="569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 (0.07-1.66)</w:t>
            </w:r>
          </w:p>
        </w:tc>
        <w:tc>
          <w:tcPr>
            <w:tcW w:w="286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0</w:t>
            </w:r>
          </w:p>
        </w:tc>
      </w:tr>
      <w:tr w:rsidR="00564EE6" w:rsidRPr="00665380" w:rsidTr="00665380">
        <w:trPr>
          <w:trHeight w:val="316"/>
        </w:trPr>
        <w:tc>
          <w:tcPr>
            <w:tcW w:w="370" w:type="pct"/>
            <w:vMerge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erdominant</w:t>
            </w:r>
          </w:p>
        </w:tc>
        <w:tc>
          <w:tcPr>
            <w:tcW w:w="370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-A/A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4 (75.70%)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5 (76.60%)</w:t>
            </w:r>
          </w:p>
        </w:tc>
        <w:tc>
          <w:tcPr>
            <w:tcW w:w="607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0 (79.30%)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9 (75.80%)</w:t>
            </w:r>
          </w:p>
        </w:tc>
        <w:tc>
          <w:tcPr>
            <w:tcW w:w="569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64EE6" w:rsidRPr="00665380" w:rsidTr="00665380">
        <w:trPr>
          <w:trHeight w:val="316"/>
        </w:trPr>
        <w:tc>
          <w:tcPr>
            <w:tcW w:w="370" w:type="pct"/>
            <w:vMerge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 (24.30%)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 (23.40%)</w:t>
            </w:r>
          </w:p>
        </w:tc>
        <w:tc>
          <w:tcPr>
            <w:tcW w:w="607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 (0.62-1.40)</w:t>
            </w:r>
          </w:p>
        </w:tc>
        <w:tc>
          <w:tcPr>
            <w:tcW w:w="31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0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 (20.70%)</w:t>
            </w:r>
          </w:p>
        </w:tc>
        <w:tc>
          <w:tcPr>
            <w:tcW w:w="493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 (24.20%)</w:t>
            </w:r>
          </w:p>
        </w:tc>
        <w:tc>
          <w:tcPr>
            <w:tcW w:w="569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5 (0.86-1.80)</w:t>
            </w:r>
          </w:p>
        </w:tc>
        <w:tc>
          <w:tcPr>
            <w:tcW w:w="286" w:type="pct"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0</w:t>
            </w:r>
          </w:p>
        </w:tc>
      </w:tr>
      <w:tr w:rsidR="00564EE6" w:rsidRPr="00665380" w:rsidTr="00665380">
        <w:trPr>
          <w:trHeight w:val="316"/>
        </w:trPr>
        <w:tc>
          <w:tcPr>
            <w:tcW w:w="370" w:type="pct"/>
            <w:vMerge/>
            <w:tcBorders>
              <w:bottom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bottom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0" w:type="pct"/>
            <w:tcBorders>
              <w:bottom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bottom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bottom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607" w:type="pct"/>
            <w:tcBorders>
              <w:bottom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 (0.66-1.42)</w:t>
            </w:r>
          </w:p>
        </w:tc>
        <w:tc>
          <w:tcPr>
            <w:tcW w:w="313" w:type="pct"/>
            <w:tcBorders>
              <w:bottom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5</w:t>
            </w:r>
          </w:p>
        </w:tc>
        <w:tc>
          <w:tcPr>
            <w:tcW w:w="493" w:type="pct"/>
            <w:tcBorders>
              <w:bottom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bottom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569" w:type="pct"/>
            <w:tcBorders>
              <w:bottom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 (0.76-1.48)</w:t>
            </w:r>
          </w:p>
        </w:tc>
        <w:tc>
          <w:tcPr>
            <w:tcW w:w="286" w:type="pct"/>
            <w:tcBorders>
              <w:bottom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0</w:t>
            </w:r>
          </w:p>
        </w:tc>
      </w:tr>
      <w:tr w:rsidR="00564EE6" w:rsidRPr="00665380" w:rsidTr="00665380">
        <w:trPr>
          <w:trHeight w:val="316"/>
        </w:trPr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13925</w:t>
            </w:r>
          </w:p>
        </w:tc>
        <w:tc>
          <w:tcPr>
            <w:tcW w:w="51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2 (75.1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2 (75.9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1 (77.2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9 (76.3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64EE6" w:rsidRPr="00665380" w:rsidTr="00665380">
        <w:trPr>
          <w:trHeight w:val="316"/>
        </w:trPr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 (23.9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 (23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 (0.64-1.4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 (20.8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 (22.7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 (0.77-1.6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0</w:t>
            </w:r>
          </w:p>
        </w:tc>
      </w:tr>
      <w:tr w:rsidR="00564EE6" w:rsidRPr="00665380" w:rsidTr="00665380">
        <w:trPr>
          <w:trHeight w:val="316"/>
        </w:trPr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1.0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1.0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7 (0.29-13.2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 (2.0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1.0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 (0.13-2.0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64EE6" w:rsidRPr="00665380" w:rsidTr="00665380">
        <w:trPr>
          <w:trHeight w:val="316"/>
        </w:trPr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2 (75.1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2 (75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1 (77.2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9 (76.3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64EE6" w:rsidRPr="00665380" w:rsidTr="00665380">
        <w:trPr>
          <w:trHeight w:val="316"/>
        </w:trPr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-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 (24.9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 (24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 (0.66-1.4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 (22.8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 (23.7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 (0.74-1.5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0</w:t>
            </w:r>
          </w:p>
        </w:tc>
      </w:tr>
      <w:tr w:rsidR="00564EE6" w:rsidRPr="00665380" w:rsidTr="00665380">
        <w:trPr>
          <w:trHeight w:val="316"/>
        </w:trPr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-A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6 (99.0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4 (99.0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2 (98.0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7 (99.0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64EE6" w:rsidRPr="00665380" w:rsidTr="00665380">
        <w:trPr>
          <w:trHeight w:val="316"/>
        </w:trPr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1.0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1.0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9 (0.30-13.3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 (2.0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1.0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 (0.13-1.9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0</w:t>
            </w:r>
          </w:p>
        </w:tc>
      </w:tr>
      <w:tr w:rsidR="00564EE6" w:rsidRPr="00665380" w:rsidTr="00665380">
        <w:trPr>
          <w:trHeight w:val="316"/>
        </w:trPr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erdomina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-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5 (76.0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6 (76.9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9 (79.2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2 (77.3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64EE6" w:rsidRPr="00665380" w:rsidTr="00665380">
        <w:trPr>
          <w:trHeight w:val="316"/>
        </w:trPr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 (23.9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 (23.1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 (0.63-1.4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 (20.8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 (22.7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 (0.78-1.6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0</w:t>
            </w:r>
          </w:p>
        </w:tc>
      </w:tr>
      <w:tr w:rsidR="00564EE6" w:rsidRPr="00665380" w:rsidTr="00665380">
        <w:trPr>
          <w:trHeight w:val="327"/>
        </w:trPr>
        <w:tc>
          <w:tcPr>
            <w:tcW w:w="37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 (0.69-1.47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 (0.73-1.40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0</w:t>
            </w:r>
          </w:p>
        </w:tc>
      </w:tr>
      <w:tr w:rsidR="00564EE6" w:rsidRPr="00665380" w:rsidTr="00665380">
        <w:trPr>
          <w:trHeight w:val="327"/>
        </w:trPr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Gender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Females</w:t>
            </w:r>
          </w:p>
        </w:tc>
        <w:tc>
          <w:tcPr>
            <w:tcW w:w="184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Males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17577</w:t>
            </w: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4 (75.7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4 (72.2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1 (76.8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5 (77.3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 (22.6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 (27.0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 (0.78-1.8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 (22.1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 (22.0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0.73-1.3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1.6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0.8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 (0.09-3.0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1.1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0.6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 (0.12-2.2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4 (75.7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4 (72.2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1 (76.8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5 (77.3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-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 (24.3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 (27.8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 (0.76-1.7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 (23.2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 (22.7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 (0.71-1.3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-A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9 (98.3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9 (99.2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2 (98.9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6 (99.3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1.6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0.8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 (0.08-2.89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1.1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0.6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 (0.12-2.2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erdomina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-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8 (77.4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6 (73.0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6 (77.9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8 (78.0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 (22.6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 (27.0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 (0.79-1.8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 (22.1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 (22.0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 (0.73-1.3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9 (0.74-1.6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 (0.71-1.2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13925</w:t>
            </w: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5 (76.5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5 (72.9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8 (76.2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6 (77.7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 (21.9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 (25.8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 (0.75-1.8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 (22.3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 (21.4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 (0.69-1.3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1.6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1.2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 (0.16-3.5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 (1.5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0.9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6 (0.16-1.9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5 (76.5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5 (72.9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8 (76.2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6 (77.7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-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 (23.6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 (27.1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 (0.74-1.7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 (23.9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 (22.3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 (0.68-1.27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-A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8 (98.3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7 (98.8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0 (98.5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4 (99.1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1.6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1.2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 (0.15-3.4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 (1.5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0.9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6 (0.16-2.00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erdomina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-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9 (78.1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8 (74.2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5 (77.7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0 (78.6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 (21.9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 (25.8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 (0.76-1.8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 (22.3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 (21.4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 (0.70-1.3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9 (0.74-1.61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 (0.68-1.21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0</w:t>
            </w:r>
          </w:p>
        </w:tc>
      </w:tr>
      <w:tr w:rsidR="00564EE6" w:rsidRPr="00665380" w:rsidTr="00665380">
        <w:trPr>
          <w:trHeight w:val="327"/>
        </w:trPr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moking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mokers</w:t>
            </w:r>
          </w:p>
        </w:tc>
        <w:tc>
          <w:tcPr>
            <w:tcW w:w="184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Non- smokers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17577</w:t>
            </w: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5 (75.2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2 (74.8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0 (77.6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7 (76.3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 (23.6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 (24.6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 (0.68-1.4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 (21.1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 (22.9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 (0.79-1.6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1.2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0.6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 (0.09-2.9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1.4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0.8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 (0.14-2.70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5 (75.2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2 (74.8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0 (77.6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7 (76.3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-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 (24.8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 (25.2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 (0.66-1.3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 (22.4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 (23.7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0 (0.77-1.5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-A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5 (98.8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5 (99.4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6 (98.6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0 (99.2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1.2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0.6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 (0.09-2.9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1.4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0.8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 (0.14-2.6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erdomina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-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9 (76.4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4 (75.4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5 (79.0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0 (77.1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 (23.6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 (24.6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 (0.68-1.4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 (21.1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 (22.9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 (0.79-1.6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 (0.66-1.3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 (0.76-1.47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13925</w:t>
            </w: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5 (75.4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3 (75.1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8 (77.0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8 (77.0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 (23.1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 (23.7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 (0.67-1.4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 (21.3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 (22.2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 (0.74-1.5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1.5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1.2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 (0.19-2.9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 (1.7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0.8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 (0.12-2.0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5 (75.4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3 (75.1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8 (77.0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8 (77.0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-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 (24.6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 (24.9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 (0.67-1.3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 (23.0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 (23.0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 (0.71-1.4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-A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3 (98.5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3 (98.8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5 (98.3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8 (99.2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1.5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1.2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 (0.20-2.9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 (1.7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0.8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 (0.12-2.0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erdomina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-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0 (76.9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7 (76.3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4 (78.7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1 (77.8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 (23.1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 (23.7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 (0.68-1.4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 (21.3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 (22.2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 (0.74-1.5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 (0.68-1.3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 (0.70-1.35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0</w:t>
            </w:r>
          </w:p>
        </w:tc>
      </w:tr>
      <w:tr w:rsidR="00564EE6" w:rsidRPr="00665380" w:rsidTr="00665380">
        <w:trPr>
          <w:trHeight w:val="327"/>
        </w:trPr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rinking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rinkers</w:t>
            </w:r>
          </w:p>
        </w:tc>
        <w:tc>
          <w:tcPr>
            <w:tcW w:w="184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4EE6" w:rsidRPr="00665380" w:rsidRDefault="00564EE6" w:rsidP="00665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Non-drinkers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17577</w:t>
            </w: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2 (78.8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0 (74.2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3 (74.1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9 (76.9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 (20.0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 (24.9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1 (0.90-1.9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 (24.5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 (22.6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 (0.60-1.2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1.2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0.9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 (0.17-3.5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1.4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0.6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 (0.07-2.17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2 (78.8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0 (74.2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3 (74.1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9 (76.9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-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 (21.2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 (25.8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8 (0.89-1.8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 (25.9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 (23.1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 (0.59-1.1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-A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1 (98.8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4 (99.1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0 (98.6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1 (99.5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1.2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0.9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 (0.16-3.3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1.4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0.6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 (0.08-2.2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erdomina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-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6 (80.0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3 (75.1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8 (75.5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1 (77.4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 (20.0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 (24.9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2 (0.91-1.9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 (24.5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 (22.6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 (0.61-1.2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 (0.87-1.7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 (0.59-1.1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rs13925</w:t>
            </w: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0 (78.3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0 (74.4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3 (74.3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1 (77.6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 (20.0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 (24.7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9 (0.89-1.8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 (24.3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 (21.3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 (0.57-1.1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 (1.7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0.9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 (0.13-2.2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1.4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1.1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 (0.19-2.8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0 (78.3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0 (74.4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3 (74.3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1 (77.6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-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 (21.7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 (25.6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3 (0.85-1.7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 (25.7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 (22.4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 (0.57-1.1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-A/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9 (98.3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3 (99.1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9 (98.6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8 (98.9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 (1.7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0.9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 (0.12-2.1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1.4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1.1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 (0.20-2.9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erdomina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G-A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6 (80.0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3 (75.3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8 (75.70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5 (78.7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 (20.00%)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 (24.70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0 (0.90-1.89)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0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 (24.30%)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 (21.30%)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 (0.57-1.17)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0</w:t>
            </w:r>
          </w:p>
        </w:tc>
      </w:tr>
      <w:tr w:rsidR="007F4CEC" w:rsidRPr="00665380" w:rsidTr="00665380">
        <w:trPr>
          <w:trHeight w:val="327"/>
        </w:trPr>
        <w:tc>
          <w:tcPr>
            <w:tcW w:w="3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 (0.82-1.59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 (0.59-1.14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EC" w:rsidRPr="00665380" w:rsidRDefault="007F4CEC" w:rsidP="006653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53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0</w:t>
            </w:r>
          </w:p>
        </w:tc>
      </w:tr>
    </w:tbl>
    <w:p w:rsidR="00D05EDE" w:rsidRPr="00665380" w:rsidRDefault="00564EE6">
      <w:pPr>
        <w:rPr>
          <w:rFonts w:ascii="Times New Roman" w:eastAsia="宋体" w:hAnsi="Times New Roman" w:cs="Times New Roman"/>
          <w:sz w:val="20"/>
          <w:szCs w:val="20"/>
        </w:rPr>
      </w:pPr>
      <w:r w:rsidRPr="00665380">
        <w:rPr>
          <w:rFonts w:ascii="Times New Roman" w:eastAsia="等线" w:hAnsi="Times New Roman" w:cs="Times New Roman"/>
          <w:sz w:val="20"/>
          <w:szCs w:val="20"/>
        </w:rPr>
        <w:t xml:space="preserve">Abbreviations: </w:t>
      </w:r>
      <w:r w:rsidR="00665380" w:rsidRPr="00665380">
        <w:rPr>
          <w:rFonts w:ascii="Times New Roman" w:eastAsia="等线" w:hAnsi="Times New Roman" w:cs="Times New Roman"/>
          <w:sz w:val="20"/>
          <w:szCs w:val="20"/>
        </w:rPr>
        <w:t xml:space="preserve">IS, ischemic stroke; </w:t>
      </w:r>
      <w:r w:rsidRPr="00665380">
        <w:rPr>
          <w:rFonts w:ascii="Times New Roman" w:eastAsia="等线" w:hAnsi="Times New Roman" w:cs="Times New Roman"/>
          <w:sz w:val="20"/>
          <w:szCs w:val="20"/>
        </w:rPr>
        <w:t xml:space="preserve">SNPs, single nucleotide polymorphisms; OR, odds ratio; CI, confidence interval. </w:t>
      </w:r>
    </w:p>
    <w:p w:rsidR="00B91629" w:rsidRPr="00665380" w:rsidRDefault="00564EE6">
      <w:pPr>
        <w:rPr>
          <w:rFonts w:ascii="Times New Roman" w:eastAsia="等线" w:hAnsi="Times New Roman" w:cs="Times New Roman"/>
          <w:sz w:val="20"/>
          <w:szCs w:val="20"/>
        </w:rPr>
      </w:pPr>
      <w:r w:rsidRPr="00665380">
        <w:rPr>
          <w:rFonts w:ascii="Times New Roman" w:eastAsia="等线" w:hAnsi="Times New Roman" w:cs="Times New Roman"/>
          <w:sz w:val="20"/>
          <w:szCs w:val="20"/>
        </w:rPr>
        <w:t xml:space="preserve">Note: </w:t>
      </w:r>
      <w:r w:rsidRPr="00665380">
        <w:rPr>
          <w:rFonts w:ascii="Times New Roman" w:eastAsia="等线" w:hAnsi="Times New Roman" w:cs="Times New Roman"/>
          <w:i/>
          <w:sz w:val="20"/>
          <w:szCs w:val="20"/>
        </w:rPr>
        <w:t>p</w:t>
      </w:r>
      <w:r w:rsidRPr="00665380">
        <w:rPr>
          <w:rFonts w:ascii="Times New Roman" w:eastAsia="等线" w:hAnsi="Times New Roman" w:cs="Times New Roman"/>
          <w:sz w:val="20"/>
          <w:szCs w:val="20"/>
        </w:rPr>
        <w:t xml:space="preserve"> &lt; 0.05 indicates statistical significance.</w:t>
      </w:r>
    </w:p>
    <w:p w:rsidR="00D05EDE" w:rsidRPr="00665380" w:rsidRDefault="00564EE6">
      <w:pPr>
        <w:rPr>
          <w:rFonts w:ascii="Times New Roman" w:eastAsia="等线" w:hAnsi="Times New Roman" w:cs="Times New Roman"/>
          <w:b/>
          <w:bCs/>
          <w:sz w:val="20"/>
          <w:szCs w:val="20"/>
          <w:vertAlign w:val="superscript"/>
        </w:rPr>
      </w:pPr>
      <w:r w:rsidRPr="00665380">
        <w:rPr>
          <w:rFonts w:ascii="Times New Roman" w:eastAsia="等线" w:hAnsi="Times New Roman" w:cs="Times New Roman"/>
          <w:b/>
          <w:bCs/>
          <w:sz w:val="20"/>
          <w:szCs w:val="20"/>
          <w:vertAlign w:val="superscript"/>
        </w:rPr>
        <w:br w:type="page"/>
      </w:r>
    </w:p>
    <w:p w:rsidR="00D05EDE" w:rsidRPr="00E977CD" w:rsidRDefault="00E977CD" w:rsidP="007F4CEC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>Supplementary table 4</w:t>
      </w:r>
      <w:r w:rsidRPr="00E977CD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665380">
        <w:rPr>
          <w:rFonts w:ascii="Times New Roman" w:eastAsia="等线" w:hAnsi="Times New Roman" w:cs="Times New Roman"/>
          <w:sz w:val="20"/>
          <w:szCs w:val="20"/>
        </w:rPr>
        <w:t xml:space="preserve">Correlations between </w:t>
      </w:r>
      <w:r w:rsidRPr="00665380">
        <w:rPr>
          <w:rFonts w:ascii="Times New Roman" w:eastAsia="等线" w:hAnsi="Times New Roman" w:cs="Times New Roman"/>
          <w:i/>
          <w:iCs/>
          <w:sz w:val="20"/>
          <w:szCs w:val="20"/>
        </w:rPr>
        <w:t>MMP-9</w:t>
      </w:r>
      <w:r w:rsidRPr="00665380">
        <w:rPr>
          <w:rFonts w:ascii="Times New Roman" w:eastAsia="等线" w:hAnsi="Times New Roman" w:cs="Times New Roman"/>
          <w:kern w:val="0"/>
          <w:sz w:val="20"/>
          <w:szCs w:val="20"/>
        </w:rPr>
        <w:t xml:space="preserve"> gene p</w:t>
      </w:r>
      <w:r w:rsidRPr="00665380">
        <w:rPr>
          <w:rFonts w:ascii="Times New Roman" w:eastAsia="等线" w:hAnsi="Times New Roman" w:cs="Times New Roman"/>
          <w:sz w:val="20"/>
          <w:szCs w:val="20"/>
        </w:rPr>
        <w:t xml:space="preserve">olymorphisms and </w:t>
      </w:r>
      <w:r w:rsidRPr="00665380">
        <w:rPr>
          <w:rFonts w:ascii="Times New Roman" w:eastAsia="等线" w:hAnsi="Times New Roman" w:cs="Times New Roman"/>
          <w:kern w:val="0"/>
          <w:sz w:val="20"/>
          <w:szCs w:val="20"/>
        </w:rPr>
        <w:t xml:space="preserve">IS </w:t>
      </w:r>
      <w:r w:rsidRPr="00665380">
        <w:rPr>
          <w:rFonts w:ascii="Times New Roman" w:eastAsia="等线" w:hAnsi="Times New Roman" w:cs="Times New Roman"/>
          <w:sz w:val="20"/>
          <w:szCs w:val="20"/>
        </w:rPr>
        <w:t>susceptibility stratified by</w:t>
      </w:r>
      <w:r w:rsidRPr="00E977CD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665380">
        <w:rPr>
          <w:rFonts w:ascii="Times New Roman" w:eastAsia="宋体" w:hAnsi="Times New Roman" w:cs="Times New Roman"/>
          <w:kern w:val="0"/>
          <w:sz w:val="20"/>
          <w:szCs w:val="20"/>
        </w:rPr>
        <w:t>complications</w:t>
      </w:r>
      <w:r w:rsidRPr="00665380">
        <w:rPr>
          <w:rFonts w:ascii="Times New Roman" w:eastAsia="宋体" w:hAnsi="Times New Roman" w:cs="Times New Roman"/>
          <w:sz w:val="20"/>
          <w:szCs w:val="20"/>
        </w:rPr>
        <w:t xml:space="preserve"> (</w:t>
      </w:r>
      <w:r w:rsidRPr="00665380">
        <w:rPr>
          <w:rFonts w:ascii="Times New Roman" w:hAnsi="Times New Roman" w:cs="Times New Roman"/>
          <w:sz w:val="20"/>
          <w:szCs w:val="20"/>
        </w:rPr>
        <w:t>hypertension and diabetes</w:t>
      </w:r>
      <w:r w:rsidRPr="00665380">
        <w:rPr>
          <w:rFonts w:ascii="Times New Roman" w:eastAsia="宋体" w:hAnsi="Times New Roman" w:cs="Times New Roman"/>
          <w:sz w:val="20"/>
          <w:szCs w:val="20"/>
        </w:rPr>
        <w:t>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4"/>
        <w:gridCol w:w="1273"/>
        <w:gridCol w:w="1136"/>
        <w:gridCol w:w="1418"/>
        <w:gridCol w:w="1133"/>
        <w:gridCol w:w="1276"/>
        <w:gridCol w:w="1558"/>
        <w:gridCol w:w="709"/>
        <w:gridCol w:w="1418"/>
        <w:gridCol w:w="709"/>
        <w:gridCol w:w="1558"/>
        <w:gridCol w:w="776"/>
      </w:tblGrid>
      <w:tr w:rsidR="00E977CD" w:rsidRPr="00E977CD" w:rsidTr="00E977CD">
        <w:trPr>
          <w:trHeight w:val="340"/>
        </w:trPr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77CD" w:rsidRPr="00E977CD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E977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P ID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77CD" w:rsidRPr="00C946E1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946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77CD" w:rsidRPr="00C946E1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946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77CD" w:rsidRPr="00C946E1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C946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ntrol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77CD" w:rsidRPr="00C946E1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C946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e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77CD" w:rsidRPr="00C946E1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C946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e2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77CD" w:rsidRPr="00C946E1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946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77CD" w:rsidRPr="00E977CD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77CD" w:rsidRPr="00C946E1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946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77CD" w:rsidRPr="00C946E1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946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77CD" w:rsidRPr="00C946E1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946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77CD" w:rsidRPr="00E977CD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7CD" w:rsidRPr="00E977CD" w:rsidRDefault="00E977CD" w:rsidP="00E97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7CD" w:rsidRPr="00C946E1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7CD" w:rsidRPr="00C946E1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7CD" w:rsidRPr="00C946E1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7CD" w:rsidRPr="004E74C1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IS </w:t>
            </w:r>
            <w:r w:rsidRPr="004E74C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with </w:t>
            </w:r>
            <w:r w:rsidRPr="004E74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7CD" w:rsidRPr="004E74C1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IS </w:t>
            </w:r>
            <w:r w:rsidRPr="004E74C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without </w:t>
            </w:r>
            <w:r w:rsidRPr="004E74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</w:t>
            </w:r>
          </w:p>
        </w:tc>
        <w:tc>
          <w:tcPr>
            <w:tcW w:w="8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7CD" w:rsidRPr="004E74C1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IS </w:t>
            </w:r>
            <w:r w:rsidRPr="004E74C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with </w:t>
            </w:r>
            <w:r w:rsidRPr="004E74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 vs Control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7CD" w:rsidRPr="004E74C1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IS </w:t>
            </w:r>
            <w:r w:rsidRPr="004E74C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with</w:t>
            </w:r>
            <w:r w:rsidRPr="004E74C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out</w:t>
            </w:r>
            <w:r w:rsidRPr="004E74C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4E74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 vs Control</w:t>
            </w:r>
          </w:p>
        </w:tc>
        <w:tc>
          <w:tcPr>
            <w:tcW w:w="8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7CD" w:rsidRPr="004E74C1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IS </w:t>
            </w:r>
            <w:r w:rsidRPr="004E74C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with </w:t>
            </w:r>
            <w:r w:rsidRPr="004E74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YP vs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troke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4E74C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with</w:t>
            </w:r>
            <w:r w:rsidRPr="004E74C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out</w:t>
            </w:r>
            <w:r w:rsidRPr="004E74C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4E74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</w:t>
            </w: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5 (76.4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7 (77.4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 (72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0</w:t>
            </w: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7577</w:t>
            </w: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 (22.3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 (21.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 (27.6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 (0.73-1.29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 (0.95-1.85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 (0.51-1.05)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1.3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0.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 (0.20-2.15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 (0.04-2.58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 (0.21-16.84)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5 (76.4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7 (77.4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 (72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0</w:t>
            </w: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-A/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 (23.6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 (22.6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 (28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 (0.72-1.26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 (0.91-1.77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 (0.52-1.08)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G-A/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1 (98.7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7 (99.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8 (99.6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0</w:t>
            </w: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1.3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0.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 (0.20-2.16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 (0.04-2.40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 (0.22-18.18)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domina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G-A/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4 (77.7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1 (78.3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 (72.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0</w:t>
            </w: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 (22.3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 (21.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 (27.6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 (0.73-1.30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 (0.96-1.88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 (0.51-1.05)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-additiv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 (0.72-1.2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 (0.86-1.6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 (0.56-1.11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0</w:t>
            </w: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3 (76.2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8 (77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 (72.7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0</w:t>
            </w: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3925</w:t>
            </w: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 (22.2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 (20.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 (26.9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 (0.70-1.24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 (0.91-1.80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 (0.50-1.05)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1.6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1.3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 (0.30-2.23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 (0.04-2.19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5 (0.35-24.79)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3 (76.2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8 (77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 (72.7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0</w:t>
            </w: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-A/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 (23.8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 (22.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 (27.3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 (0.70-1.22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 (0.87-1.70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 (0.53-1.09)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G-A/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8 (98.4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4 (98.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 (99.6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0</w:t>
            </w: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1.6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1.3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 (0.30-2.26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 (0.03-2.06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9 (0.38-26.77)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domina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G-A/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4 (77.8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4 (79.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 (73.1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 (22.2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 (20.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 (26.9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 (0.70-1.24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0.93-1.83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 (0.50-1.03)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-additiv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 (0.71-1.19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 (0.82-1.53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 (0.58-1.15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0</w:t>
            </w: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7CD" w:rsidRPr="00E977CD" w:rsidRDefault="00E977CD" w:rsidP="00E97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7CD" w:rsidRPr="00E977CD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7CD" w:rsidRPr="00E977CD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7CD" w:rsidRPr="00E977CD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7CD" w:rsidRPr="00C946E1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IS </w:t>
            </w:r>
            <w:r w:rsidRPr="004E74C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with </w:t>
            </w:r>
            <w:r w:rsidRPr="009628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7CD" w:rsidRPr="00C946E1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IS </w:t>
            </w:r>
            <w:r w:rsidRPr="004E74C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without </w:t>
            </w:r>
            <w:r w:rsidRPr="009628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8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7CD" w:rsidRPr="00C946E1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IS </w:t>
            </w:r>
            <w:r w:rsidRPr="004E74C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with </w:t>
            </w:r>
            <w:r w:rsidRPr="009628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abetes </w:t>
            </w:r>
            <w:r w:rsidRPr="004E74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 Control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7CD" w:rsidRPr="00C946E1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IS </w:t>
            </w:r>
            <w:r w:rsidRPr="004E74C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with</w:t>
            </w:r>
            <w:r w:rsidRPr="004E74C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out</w:t>
            </w:r>
            <w:r w:rsidRPr="004E74C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9628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abetes </w:t>
            </w:r>
            <w:r w:rsidRPr="004E74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 Control</w:t>
            </w:r>
          </w:p>
        </w:tc>
        <w:tc>
          <w:tcPr>
            <w:tcW w:w="8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7CD" w:rsidRPr="00C946E1" w:rsidRDefault="00E977CD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IS </w:t>
            </w:r>
            <w:r w:rsidRPr="004E74C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with </w:t>
            </w:r>
            <w:r w:rsidRPr="009628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abetes </w:t>
            </w:r>
            <w:r w:rsidRPr="004E74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s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IS </w:t>
            </w:r>
            <w:r w:rsidRPr="004E74C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with</w:t>
            </w:r>
            <w:r w:rsidRPr="004E74C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out</w:t>
            </w:r>
            <w:r w:rsidRPr="004E74C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9628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betes</w:t>
            </w: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5 (76.4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 (78.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7 (74.8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0</w:t>
            </w: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7577</w:t>
            </w: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 (22.3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 (20.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 (24.9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 (0.58-1.35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 (0.88-1.51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 (0.50-1.18)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1.3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1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 (0.37-5.22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 (0.06-1.32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0 (0.68-25.74)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5 (76.4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 (78.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7 (74.8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0</w:t>
            </w: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-A/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 (23.6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 (21.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 (25.2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 (0.61-1.37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0.85-1.44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 (0.54-1.25)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G-A/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1 (98.7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 (98.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9 (99.6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0</w:t>
            </w: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1.3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1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 (0.38-5.34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 (0.06-1.27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7 (0.73-27.34)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domina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G-A/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4 (77.7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 (79.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9 (75.1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0</w:t>
            </w: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 (22.3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 (20.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 (24.9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 (0.58-1.34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 (0.89-1.52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 (0.49-1.16)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-additiv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 (0.66-1.38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 (0.81-1.34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 (0.60-1.33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0</w:t>
            </w: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3 (76.2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 (78.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9 (75.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3925</w:t>
            </w: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 (22.2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 (19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 (2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 (0.56-1.31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 (0.84-1.45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 (0.50-1.19)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1.6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2.4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0.6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 (0.46-4.74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 (0.10-1.33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2 (0.88-19.26)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3 (76.2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 (78.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9 (75.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0</w:t>
            </w: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-A/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 (23.8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 (21.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 (24.6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 (0.60-1.35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 (0.81-1.38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 (0.55-1.28)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G-A/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8 (98.4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 (97.6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6 (99.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1.6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2.4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0.6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 (0.48-4.88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 (0.10-1.30)</w:t>
            </w: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7 (0.94-20.37)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domina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G-A/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4 (77.8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 (80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2 (76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0</w:t>
            </w: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 (22.2%)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 (19.5%)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 (24%)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 (0.56-1.30)</w:t>
            </w:r>
          </w:p>
        </w:tc>
        <w:tc>
          <w:tcPr>
            <w:tcW w:w="254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 (0.86-1.47)</w:t>
            </w:r>
          </w:p>
        </w:tc>
        <w:tc>
          <w:tcPr>
            <w:tcW w:w="254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 (0.48-1.16)</w:t>
            </w:r>
          </w:p>
        </w:tc>
        <w:tc>
          <w:tcPr>
            <w:tcW w:w="278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77CD" w:rsidRPr="00E977CD" w:rsidTr="00E977CD">
        <w:trPr>
          <w:trHeight w:val="340"/>
        </w:trPr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-additiv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 (0.67-1.37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(0.78-1.28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 (0.64-1.39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5E9" w:rsidRPr="00E977CD" w:rsidRDefault="003365E9" w:rsidP="00E9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7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0</w:t>
            </w:r>
          </w:p>
        </w:tc>
      </w:tr>
    </w:tbl>
    <w:p w:rsidR="00E977CD" w:rsidRPr="00665380" w:rsidRDefault="00E977CD" w:rsidP="00E977CD">
      <w:pPr>
        <w:rPr>
          <w:rFonts w:ascii="Times New Roman" w:eastAsia="宋体" w:hAnsi="Times New Roman" w:cs="Times New Roman"/>
          <w:sz w:val="20"/>
          <w:szCs w:val="20"/>
        </w:rPr>
      </w:pPr>
      <w:r w:rsidRPr="00665380">
        <w:rPr>
          <w:rFonts w:ascii="Times New Roman" w:eastAsia="等线" w:hAnsi="Times New Roman" w:cs="Times New Roman"/>
          <w:sz w:val="20"/>
          <w:szCs w:val="20"/>
        </w:rPr>
        <w:t xml:space="preserve">Abbreviations: IS, ischemic stroke; SNPs, single nucleotide polymorphisms; OR, odds ratio; CI, confidence interval. </w:t>
      </w:r>
    </w:p>
    <w:p w:rsidR="003365E9" w:rsidRPr="00E977CD" w:rsidRDefault="00E977CD" w:rsidP="007F4CEC">
      <w:pPr>
        <w:rPr>
          <w:rFonts w:ascii="Times New Roman" w:eastAsia="等线" w:hAnsi="Times New Roman" w:cs="Times New Roman"/>
          <w:sz w:val="20"/>
          <w:szCs w:val="20"/>
        </w:rPr>
      </w:pPr>
      <w:r w:rsidRPr="00665380">
        <w:rPr>
          <w:rFonts w:ascii="Times New Roman" w:eastAsia="等线" w:hAnsi="Times New Roman" w:cs="Times New Roman"/>
          <w:sz w:val="20"/>
          <w:szCs w:val="20"/>
        </w:rPr>
        <w:t xml:space="preserve">Note: </w:t>
      </w:r>
      <w:r w:rsidRPr="00665380">
        <w:rPr>
          <w:rFonts w:ascii="Times New Roman" w:eastAsia="等线" w:hAnsi="Times New Roman" w:cs="Times New Roman"/>
          <w:i/>
          <w:sz w:val="20"/>
          <w:szCs w:val="20"/>
        </w:rPr>
        <w:t>p</w:t>
      </w:r>
      <w:r w:rsidRPr="00665380">
        <w:rPr>
          <w:rFonts w:ascii="Times New Roman" w:eastAsia="等线" w:hAnsi="Times New Roman" w:cs="Times New Roman"/>
          <w:sz w:val="20"/>
          <w:szCs w:val="20"/>
        </w:rPr>
        <w:t xml:space="preserve"> &lt; 0.05 indicates statistical significance.</w:t>
      </w:r>
    </w:p>
    <w:sectPr w:rsidR="003365E9" w:rsidRPr="00E977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623A" w:rsidRDefault="009E623A" w:rsidP="00564EE6">
      <w:r>
        <w:separator/>
      </w:r>
    </w:p>
  </w:endnote>
  <w:endnote w:type="continuationSeparator" w:id="0">
    <w:p w:rsidR="009E623A" w:rsidRDefault="009E623A" w:rsidP="00564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623A" w:rsidRDefault="009E623A" w:rsidP="00564EE6">
      <w:r>
        <w:separator/>
      </w:r>
    </w:p>
  </w:footnote>
  <w:footnote w:type="continuationSeparator" w:id="0">
    <w:p w:rsidR="009E623A" w:rsidRDefault="009E623A" w:rsidP="00564E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mODIxODc0OWU5NTIzOTIxNGExNjdhNWZiNzcxY2UifQ=="/>
  </w:docVars>
  <w:rsids>
    <w:rsidRoot w:val="00652A2A"/>
    <w:rsid w:val="00043B74"/>
    <w:rsid w:val="000F3CAC"/>
    <w:rsid w:val="00226A8E"/>
    <w:rsid w:val="002A0F35"/>
    <w:rsid w:val="002B6F95"/>
    <w:rsid w:val="003365E9"/>
    <w:rsid w:val="004C5EB4"/>
    <w:rsid w:val="00506874"/>
    <w:rsid w:val="00564EE6"/>
    <w:rsid w:val="00652A2A"/>
    <w:rsid w:val="00665380"/>
    <w:rsid w:val="00667F91"/>
    <w:rsid w:val="007F4CEC"/>
    <w:rsid w:val="00815795"/>
    <w:rsid w:val="00941A8A"/>
    <w:rsid w:val="009E623A"/>
    <w:rsid w:val="00A31920"/>
    <w:rsid w:val="00B57E19"/>
    <w:rsid w:val="00B91629"/>
    <w:rsid w:val="00D052E6"/>
    <w:rsid w:val="00D05EDE"/>
    <w:rsid w:val="00D16392"/>
    <w:rsid w:val="00E977CD"/>
    <w:rsid w:val="00ED500A"/>
    <w:rsid w:val="00F7363D"/>
    <w:rsid w:val="00FB77A7"/>
    <w:rsid w:val="05DF181A"/>
    <w:rsid w:val="10EA223E"/>
    <w:rsid w:val="26363222"/>
    <w:rsid w:val="37A047E7"/>
    <w:rsid w:val="67FB4706"/>
    <w:rsid w:val="700B5E12"/>
    <w:rsid w:val="767A6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8C663C9-5A7C-405A-8FE5-B563B06FD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64E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64EE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64E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64EE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64EE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64EE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42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7F84C7-6790-409E-A8D9-33F832600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094</Words>
  <Characters>11936</Characters>
  <Application>Microsoft Office Word</Application>
  <DocSecurity>0</DocSecurity>
  <Lines>99</Lines>
  <Paragraphs>28</Paragraphs>
  <ScaleCrop>false</ScaleCrop>
  <Company/>
  <LinksUpToDate>false</LinksUpToDate>
  <CharactersWithSpaces>1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二十一生物</cp:lastModifiedBy>
  <cp:revision>15</cp:revision>
  <dcterms:created xsi:type="dcterms:W3CDTF">2022-03-23T00:53:00Z</dcterms:created>
  <dcterms:modified xsi:type="dcterms:W3CDTF">2023-06-02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B86E80969724E0BA99FD281276F4AE8</vt:lpwstr>
  </property>
</Properties>
</file>